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240" w:after="60"/>
        <w:jc w:val="center"/>
        <w:outlineLvl w:val="0"/>
        <w:rPr>
          <w:rFonts w:ascii="Times New Roman" w:hAnsi="Times New Roman" w:cs="Times New Roman"/>
          <w:b/>
          <w:b/>
          <w:bCs/>
          <w:sz w:val="40"/>
          <w:szCs w:val="40"/>
        </w:rPr>
      </w:pPr>
      <w:r>
        <w:rPr>
          <w:rFonts w:cs="Times New Roman" w:ascii="Times New Roman" w:hAnsi="Times New Roman"/>
          <w:b/>
          <w:bCs/>
          <w:sz w:val="40"/>
          <w:szCs w:val="40"/>
        </w:rPr>
        <w:t>Supporting Information</w:t>
      </w:r>
    </w:p>
    <w:p>
      <w:pPr>
        <w:pStyle w:val="Normal"/>
        <w:numPr>
          <w:ilvl w:val="0"/>
          <w:numId w:val="0"/>
        </w:numPr>
        <w:spacing w:lineRule="auto" w:line="480" w:before="240" w:after="60"/>
        <w:jc w:val="center"/>
        <w:outlineLvl w:val="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tudies of antibiotic resistance of beta-lactamase bacteria under different nutrition limitations at the single-cell level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Yi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in R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un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Qi Ou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, 3</w:t>
      </w:r>
      <w:r>
        <w:rPr>
          <w:rFonts w:cs="Times New Roman" w:ascii="Times New Roman" w:hAnsi="Times New Roman"/>
          <w:sz w:val="24"/>
          <w:szCs w:val="24"/>
        </w:rPr>
        <w:t>*, Chunxiong L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sz w:val="24"/>
          <w:szCs w:val="24"/>
        </w:rPr>
        <w:t xml:space="preserve">*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The State Key Laboratory for Artificial Microstructures and Mesoscopic Physics</w:t>
      </w:r>
      <w:r>
        <w:rPr>
          <w:rFonts w:cs="Times New Roman" w:ascii="Times New Roman" w:hAnsi="Times New Roman"/>
          <w:sz w:val="24"/>
          <w:szCs w:val="24"/>
        </w:rPr>
        <w:t>, School of Physics, Peking University, Beijing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Center for Quantitative Biology, Academy for Advanced Interdisciplinary Studies, Peking University, Beijing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Peking-Tsinghua Center for Life Sciences, Peking University, Beijing, Chin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To whom correspondence should be addressed: Qi Ouyang, Email: qi@pku.edu.cn; Chunxiong Luo, Email: pkuluocx@pku.edu.cn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  <w:szCs w:val="32"/>
          <w:lang w:val="it-IT"/>
        </w:rPr>
      </w:pPr>
      <w:r>
        <w:rPr>
          <w:rFonts w:cs="Times New Roman" w:ascii="Times New Roman" w:hAnsi="Times New Roman"/>
          <w:b/>
          <w:sz w:val="32"/>
          <w:szCs w:val="32"/>
          <w:lang w:val="it-IT"/>
        </w:rPr>
        <w:t>The medium condition in the chamber is almost identical to that in the main channel</w:t>
      </w:r>
      <w:r>
        <w:rPr>
          <w:rFonts w:cs="Times New Roman" w:ascii="Times New Roman" w:hAnsi="Times New Roman"/>
          <w:b/>
          <w:sz w:val="32"/>
          <w:szCs w:val="32"/>
          <w:lang w:val="it-IT"/>
        </w:rPr>
        <w:t xml:space="preserve"> </w:t>
      </w:r>
    </w:p>
    <w:p>
      <w:pPr>
        <w:pStyle w:val="Normal"/>
        <w:ind w:firstLine="480"/>
        <w:rPr/>
      </w:pPr>
      <w:r>
        <w:rPr>
          <w:rFonts w:cs="Times New Roman" w:ascii="Times New Roman" w:hAnsi="Times New Roman"/>
          <w:sz w:val="24"/>
          <w:szCs w:val="24"/>
          <w:lang w:val="it-IT"/>
        </w:rPr>
        <w:t>The chamber’s dimension is 90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  <w:lang w:val="it-IT"/>
        </w:rPr>
        <w:t>m*90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  <w:lang w:val="it-IT"/>
        </w:rPr>
        <w:t>m*1.2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  <w:lang w:val="it-IT"/>
        </w:rPr>
        <w:t>m (9720</w:t>
      </w:r>
      <w:r>
        <w:rPr>
          <w:rFonts w:cs="Cambria Math" w:ascii="Cambria Math" w:hAnsi="Cambria Math"/>
          <w:b/>
        </w:rPr>
        <w:object w:dxaOrig="46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3.25pt;height:17.65pt" filled="f" o:ole="">
            <v:imagedata r:id="rId3" o:title=""/>
          </v:shape>
          <o:OLEObject Type="Embed" ProgID="" ShapeID="ole_rId2" DrawAspect="Content" ObjectID="_432273558" r:id="rId2"/>
        </w:object>
      </w:r>
      <w:r>
        <w:rPr>
          <w:rFonts w:cs="Times New Roman" w:ascii="Times New Roman" w:hAnsi="Times New Roman"/>
          <w:sz w:val="24"/>
          <w:szCs w:val="24"/>
          <w:lang w:val="it-IT"/>
        </w:rPr>
        <w:t>). However, the flow rate in the main channel is 50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  <w:lang w:val="it-IT"/>
        </w:rPr>
        <w:t>l/hour (50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  <w:lang w:val="it-IT"/>
        </w:rPr>
        <w:t>l/hour=</w:t>
      </w:r>
      <w:r>
        <w:rPr>
          <w:rFonts w:cs="Cambria Math" w:ascii="Cambria Math" w:hAnsi="Cambria Math"/>
          <w:b/>
        </w:rPr>
        <w:object w:dxaOrig="154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76.75pt;height:17.65pt" filled="f" o:ole="">
            <v:imagedata r:id="rId5" o:title=""/>
          </v:shape>
          <o:OLEObject Type="Embed" ProgID="" ShapeID="ole_rId4" DrawAspect="Content" ObjectID="_1004203554" r:id="rId4"/>
        </w:objec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), which is very fast to renew the medium. Thus the concentration of nutrition and antibiotics are almost constant in the main channel. 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</w:rPr>
        <w:t>The exchange rate between the main channel and the chamber is very fast. It only takes 16 seconds (</w:t>
      </w:r>
      <w:r>
        <w:rPr>
          <w:rFonts w:cs="Times New Roman" w:ascii="Times New Roman" w:hAnsi="Times New Roman"/>
          <w:sz w:val="24"/>
          <w:szCs w:val="24"/>
        </w:rPr>
        <w:object w:dxaOrig="368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84pt;height:18pt" filled="f" o:ole="">
            <v:imagedata r:id="rId7" o:title=""/>
          </v:shape>
          <o:OLEObject Type="Embed" ProgID="" ShapeID="ole_rId6" DrawAspect="Content" ObjectID="_1426658717" r:id="rId6"/>
        </w:object>
      </w:r>
      <w:r>
        <w:rPr>
          <w:rFonts w:cs="Times New Roman" w:ascii="Times New Roman" w:hAnsi="Times New Roman"/>
          <w:sz w:val="24"/>
          <w:szCs w:val="24"/>
        </w:rPr>
        <w:t>) to reach equilibrium. Take that the double time for e.coli is 30-60 minutes into consideration, the nutrition consumption rate is very small. Thus, the nutrition and antibiotics condition in the chamber keep equal to the medium in the main channel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train informa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0" w:name="OLE_LINK1"/>
      <w:r>
        <w:rPr>
          <w:lang w:val="en-US" w:eastAsia="en-US"/>
        </w:rPr>
        <w:drawing>
          <wp:inline distT="0" distB="0" distL="0" distR="0">
            <wp:extent cx="3339465" cy="36347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9465" cy="363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Fig.</w:t>
      </w:r>
      <w:r>
        <w:rPr>
          <w:rFonts w:cs="Times New Roman" w:ascii="Times New Roman" w:hAnsi="Times New Roman"/>
          <w:b/>
          <w:sz w:val="24"/>
          <w:szCs w:val="24"/>
        </w:rPr>
        <w:t xml:space="preserve">  Construction of the plasmid expressing CTX-M-14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is pUA66 plasmid containing a gene (CTX-M-14) encod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 extended-spectrum beta-lactamase (ESBL, a beta-lacta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ydrolase) was </w:t>
      </w:r>
      <w:r>
        <w:rPr>
          <w:rFonts w:cs="Times New Roman" w:ascii="Times New Roman" w:hAnsi="Times New Roman"/>
          <w:sz w:val="24"/>
          <w:szCs w:val="24"/>
        </w:rPr>
        <w:t xml:space="preserve">imported </w:t>
      </w:r>
      <w:r>
        <w:rPr>
          <w:rFonts w:cs="Times New Roman" w:ascii="Times New Roman" w:hAnsi="Times New Roman"/>
          <w:sz w:val="24"/>
          <w:szCs w:val="24"/>
        </w:rPr>
        <w:t xml:space="preserve">into an </w:t>
      </w:r>
      <w:r>
        <w:rPr>
          <w:rFonts w:cs="Times New Roman" w:ascii="Times New Roman" w:hAnsi="Times New Roman"/>
          <w:i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 xml:space="preserve"> strain, DH5α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 also inserted the CTX-M-14 gene promoter in the upstream region of the green fluorescence protein (GFP) open reading fram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ORF), so that the GFP fluorescence intensit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rectly reported the expression of the CTX-M-14 gene. We chose the CTX-M-14 gene for the study for it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dely known prevalence and the fact that there are no tran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gulator or cis elements regulating its expression when antibiotic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re functioning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Growth rate and fluorescence intensity in the first hour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  <w:lang w:val="en-US" w:eastAsia="en-US"/>
        </w:rPr>
      </w:pP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5080</wp:posOffset>
            </wp:positionH>
            <wp:positionV relativeFrom="paragraph">
              <wp:posOffset>83820</wp:posOffset>
            </wp:positionV>
            <wp:extent cx="5127625" cy="8159115"/>
            <wp:effectExtent l="0" t="0" r="0" b="0"/>
            <wp:wrapNone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7625" cy="8159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 Fig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 Growth rate and fluorescence intensity </w:t>
      </w:r>
      <w:r>
        <w:rPr>
          <w:rFonts w:cs="Times New Roman" w:ascii="Times New Roman" w:hAnsi="Times New Roman"/>
          <w:b/>
          <w:sz w:val="24"/>
          <w:szCs w:val="24"/>
        </w:rPr>
        <w:t>remain</w:t>
      </w:r>
      <w:r>
        <w:rPr>
          <w:rFonts w:cs="Times New Roman" w:ascii="Times New Roman" w:hAnsi="Times New Roman"/>
          <w:b/>
          <w:sz w:val="24"/>
          <w:szCs w:val="24"/>
        </w:rPr>
        <w:t xml:space="preserve"> constant in the first hour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(a) The bacterial growth rate was calculated and averaged every 10 minutes in the first hour. The error bar represent the standard deviation of the growth rate. (b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GFP fluorescence intensity was averaged every 10minutes in the first hour. The error bars represent the standard deviation of the GFP fluorescence intensity.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40"/>
          <w:szCs w:val="40"/>
        </w:rPr>
        <w:t>Reference</w:t>
      </w:r>
      <w:r>
        <w:rPr>
          <w:rFonts w:cs="Times New Roman" w:ascii="Times New Roman" w:hAnsi="Times New Roman"/>
          <w:b/>
          <w:sz w:val="40"/>
          <w:szCs w:val="40"/>
        </w:rPr>
        <w:t>s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40"/>
          <w:b/>
          <w:szCs w:val="40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1" w:name="_ENREF_4"/>
      <w:bookmarkStart w:id="2" w:name="_ENREF_3"/>
      <w:bookmarkStart w:id="3" w:name="_ENREF_2"/>
      <w:bookmarkStart w:id="4" w:name="_ENREF_1"/>
      <w:r>
        <w:rPr>
          <w:rFonts w:cs="Times New Roman" w:ascii="Times New Roman" w:hAnsi="Times New Roman"/>
          <w:b/>
          <w:sz w:val="40"/>
          <w:szCs w:val="40"/>
          <w:lang w:val="en-US" w:eastAsia="en-US"/>
        </w:rPr>
      </w:r>
      <w:r>
        <w:rPr>
          <w:sz w:val="40"/>
          <w:b/>
          <w:szCs w:val="4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40"/>
          <w:szCs w:val="40"/>
          <w:lang w:val="en-US" w:eastAsia="en-US"/>
        </w:rPr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1]</w:t>
        <w:tab/>
        <w:t>A. Zaslaver, A. Bren, M. Ronen, S. Itzkovitz, I. Kikoin, S. Shavit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, 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"A comprehensive library of fluorescent transcriptional reporters for Escherichia coli,"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at Methods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vol. 3, pp. 623-8, Aug 200</w:t>
      </w:r>
      <w:bookmarkEnd w:id="4"/>
      <w:r>
        <w:rPr>
          <w:rFonts w:cs="Times New Roman" w:ascii="Times New Roman" w:hAnsi="Times New Roman"/>
          <w:sz w:val="24"/>
          <w:szCs w:val="24"/>
          <w:lang w:val="en-US" w:eastAsia="en-US"/>
        </w:rPr>
        <w:t>6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[2]</w:t>
        <w:tab/>
        <w:t xml:space="preserve">K. Bush and J. F. Fisher, "Epidemiological expansion, structural studies, and clinical challenges of new beta-lactamases from gram-negative bacteria,"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Annu Rev Microbiol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vol. 65, pp. 455-78, 2011.</w:t>
      </w:r>
      <w:bookmarkEnd w:id="3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[3]</w:t>
        <w:tab/>
        <w:t xml:space="preserve">I. Morrissey, M. Hackel, R. Badal, S. Bouchillon, S. Hawser, and D. Biedenbach, "A Review of Ten Years of the Study for Monitoring Antimicrobial Resistance Trends (SMART) from 2002 to 2011,"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harmaceuticals (Basel)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vol. 6, pp. 1335-46, 2013.</w:t>
      </w:r>
      <w:bookmarkEnd w:id="2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[4]</w:t>
        <w:tab/>
        <w:t xml:space="preserve">C. J. C. Wang X R, Kang Y, et al., "Prevalence and characterization of plasmid-mediated blaESBL with their genetic environment in Escherichia coli and Klebsiella pneumoniae in patients with pneumonia,"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hin Med J (Engl)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vol. 125, pp. 894-900, 2012.</w:t>
      </w:r>
      <w:bookmarkEnd w:id="1"/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4T09:07:00Z</dcterms:created>
  <dc:creator>pku</dc:creator>
  <dc:description/>
  <cp:keywords/>
  <dc:language>en-US</dc:language>
  <cp:lastModifiedBy>Wangying</cp:lastModifiedBy>
  <dcterms:modified xsi:type="dcterms:W3CDTF">2014-12-27T12:06:00Z</dcterms:modified>
  <cp:revision>5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